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5126D" w14:textId="77777777" w:rsidR="007C6F3F" w:rsidRPr="004D1346" w:rsidRDefault="007C6F3F" w:rsidP="004D1346">
      <w:pPr>
        <w:rPr>
          <w:rFonts w:ascii="Times New Roman" w:hAnsi="Times New Roman" w:cs="Times New Roman"/>
        </w:rPr>
      </w:pPr>
    </w:p>
    <w:p w14:paraId="105804D7" w14:textId="7FDD0720" w:rsidR="007C6F3F" w:rsidRDefault="007808BD" w:rsidP="004D13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0F3DA5">
        <w:rPr>
          <w:rFonts w:ascii="Times New Roman" w:hAnsi="Times New Roman" w:cs="Times New Roman"/>
          <w:b/>
        </w:rPr>
        <w:t xml:space="preserve"> </w:t>
      </w:r>
      <w:r w:rsidR="003E726A">
        <w:rPr>
          <w:rFonts w:ascii="Times New Roman" w:hAnsi="Times New Roman" w:cs="Times New Roman"/>
          <w:b/>
        </w:rPr>
        <w:t>File</w:t>
      </w:r>
      <w:r w:rsidR="003E726A" w:rsidRPr="004D1346">
        <w:rPr>
          <w:rFonts w:ascii="Times New Roman" w:hAnsi="Times New Roman" w:cs="Times New Roman"/>
          <w:b/>
        </w:rPr>
        <w:t xml:space="preserve"> </w:t>
      </w:r>
      <w:r w:rsidR="007C6F3F" w:rsidRPr="004D1346">
        <w:rPr>
          <w:rFonts w:ascii="Times New Roman" w:hAnsi="Times New Roman" w:cs="Times New Roman"/>
          <w:b/>
          <w:bCs/>
        </w:rPr>
        <w:t>4.</w:t>
      </w:r>
      <w:r w:rsidR="007C6F3F" w:rsidRPr="004D1346">
        <w:rPr>
          <w:rFonts w:ascii="Times New Roman" w:hAnsi="Times New Roman" w:cs="Times New Roman"/>
        </w:rPr>
        <w:t xml:space="preserve"> </w:t>
      </w:r>
      <w:r w:rsidR="004B3C27" w:rsidRPr="004B3C27">
        <w:rPr>
          <w:rFonts w:ascii="Times New Roman" w:hAnsi="Times New Roman" w:cs="Times New Roman"/>
        </w:rPr>
        <w:t>Prior Authorization Requirement for DTG/ABC/3TC and BIC/FTC/TAF by Census Region, EHE Jurisdiction, and State, 2018 – 2020</w:t>
      </w:r>
    </w:p>
    <w:p w14:paraId="703896CF" w14:textId="77777777" w:rsidR="004B3C27" w:rsidRPr="004D1346" w:rsidRDefault="004B3C27" w:rsidP="004D1346">
      <w:pPr>
        <w:rPr>
          <w:rFonts w:ascii="Times New Roman" w:hAnsi="Times New Roman" w:cs="Times New Roman"/>
        </w:rPr>
      </w:pPr>
    </w:p>
    <w:tbl>
      <w:tblPr>
        <w:tblW w:w="4663" w:type="pct"/>
        <w:tblLook w:val="04A0" w:firstRow="1" w:lastRow="0" w:firstColumn="1" w:lastColumn="0" w:noHBand="0" w:noVBand="1"/>
      </w:tblPr>
      <w:tblGrid>
        <w:gridCol w:w="1632"/>
        <w:gridCol w:w="870"/>
        <w:gridCol w:w="870"/>
        <w:gridCol w:w="53"/>
        <w:gridCol w:w="817"/>
        <w:gridCol w:w="870"/>
        <w:gridCol w:w="106"/>
        <w:gridCol w:w="764"/>
        <w:gridCol w:w="875"/>
        <w:gridCol w:w="870"/>
        <w:gridCol w:w="870"/>
        <w:gridCol w:w="213"/>
        <w:gridCol w:w="657"/>
        <w:gridCol w:w="870"/>
        <w:gridCol w:w="266"/>
        <w:gridCol w:w="604"/>
        <w:gridCol w:w="875"/>
      </w:tblGrid>
      <w:tr w:rsidR="002C44EE" w:rsidRPr="002C44EE" w14:paraId="3B3EAD84" w14:textId="77777777" w:rsidTr="002C44EE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7D143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293D2F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TG/ABC/3TC</w:t>
            </w:r>
          </w:p>
        </w:tc>
        <w:tc>
          <w:tcPr>
            <w:tcW w:w="216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2C11A04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IC/FTC/TAF</w:t>
            </w:r>
          </w:p>
        </w:tc>
      </w:tr>
      <w:tr w:rsidR="002C44EE" w:rsidRPr="002C44EE" w14:paraId="6613275A" w14:textId="77777777" w:rsidTr="002C44EE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3861B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2C8C9BE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29454AD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6254680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8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bottom"/>
            <w:hideMark/>
          </w:tcPr>
          <w:p w14:paraId="5B28AE0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7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42A97E0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B5424C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20</w:t>
            </w:r>
          </w:p>
        </w:tc>
      </w:tr>
      <w:tr w:rsidR="002C44EE" w:rsidRPr="002C44EE" w14:paraId="03FFDAFA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991B9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81A8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DDBED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E771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5AE63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3FF0A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F202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0BBC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08BD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1D36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8130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EA9A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ED7F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2C44EE" w:rsidRPr="002C44EE" w14:paraId="38202421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05DCC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ion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B1EB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5665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4AD2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3102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E717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4CEC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CB61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2E42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87F5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B1E0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AD2B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2CC3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31058A57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6E5E6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E6F3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4F7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E9B2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37BA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C07B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FFED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093B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0896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358A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C053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0B19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A114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C44EE" w:rsidRPr="002C44EE" w14:paraId="48FBAA3F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8F243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rtheas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D93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3195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132E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B404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ECF7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B08D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E17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B94E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B4AA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B336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F7DF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113A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1EE5F377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F1A66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dwes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4A59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1EA2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1830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CBD1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E3C5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DEFE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8AD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4315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6273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AEA1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3DD2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82F2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167304AB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9DF37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out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529A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BE26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A6BF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D43B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C956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C984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A285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98D8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6852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EE33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06C3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501C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3217149F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6DCE0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es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4658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7B1F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2A32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ABE6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7531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B020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A9A1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7523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796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0215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BAD9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E7EE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79B93382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EF426" w14:textId="2708F8DD" w:rsidR="002C44EE" w:rsidRPr="002C44EE" w:rsidRDefault="002A70CB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HE </w:t>
            </w:r>
            <w:r w:rsidR="002C44EE"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92E3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F011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8EA8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91DF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F9B7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C256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E65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7B9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DBC6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1A61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E998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5891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C44EE" w:rsidRPr="002C44EE" w14:paraId="16930216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A01AE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EH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F490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0683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A7F9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E730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372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3665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A515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FCE8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3BD6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065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C231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ABBC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42E27D06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3C755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n-EH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2CA5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949D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3907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9A50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C02A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EEB6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AB33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A90D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42B2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7575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EBA5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E65C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601210B6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315D7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9979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98EC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BCD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5503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21C7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B426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F00D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13F3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39A9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D883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064A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2221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C44EE" w:rsidRPr="002C44EE" w14:paraId="3D44508C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7FFD8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K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EC04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2860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DBE5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D22F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6F1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B87D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7F4F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D6CB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73B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F4C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24F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F448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7EB2638A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2E77A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6D3E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C925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82E0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BF6B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4179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A625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B4C9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246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84A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17A9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A122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8689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2B62A8DB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1A5F0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R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7A4F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00A6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B91C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4FD7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C036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BBCC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695E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B1A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6974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76F4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54F9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A0D7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4D606AC8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49654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Z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7D3E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9386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4F4E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4DC1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C872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A5F8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F8EE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99A4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1047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42AA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647E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22C7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033A2ADB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D522D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641D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7D4F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263C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B4EF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0587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F33D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55C5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4FC4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0FB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8592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09C9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4E10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0739DAEF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ACE73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O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F092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E821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2A32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9B22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4A21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A317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9043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39C3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4CA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1F4D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9A31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330F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14935384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0B194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961C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9793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C365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D1E5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0CF2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91C1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8367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D3FA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CE4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BEB5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FF38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F094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1D2CDA8B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7B250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08C3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FFC3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827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95A8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2256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2147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2C0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D68E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F0CE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F250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D5ED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BD59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4A01C3DE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8C92E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DCE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85E2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1FEA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219F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AEA6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F4AF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B752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AB62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A031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4F01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C0D7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E013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073A6456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40586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F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4B26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D199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CBA6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90DB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FF3B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5328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F713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6B8C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587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096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F3F5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CBA0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2B7A4AAA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7E206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G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F58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B40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839A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9601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9103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F624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ADB6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0819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8896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E39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A0F2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3B88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4FEF8D0F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F23C4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H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BDF0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8250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13F5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765C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8BBE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DEF6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7064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7EDC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93F3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BC22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43F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2CAE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0B8C2231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363AC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3948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6C19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561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97C2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EA0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79E9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B68A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AED8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6BDC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CA3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AA0E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B01A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3679F93F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86B33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53C3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529F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86E0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104E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5613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F524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4125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11F7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14CC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C719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ED09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56B8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48C74443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BC75F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C470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E98C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74D4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D628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8DF6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F6BE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A5B1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B48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F7E7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3244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450B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8BBB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730E5C7F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288D2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7A8E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7336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BEAE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097B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7EBB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AAED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2A6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2539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E9AE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8D4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D8BD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AE05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735475A8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F78FD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1375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A54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54FC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1C3C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1991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BE13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C32E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AAB9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164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25C4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A83C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F4D4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3F038DA5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32A3BF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97A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69D2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8104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53A3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7930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FF96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F2B3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AF96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E1B3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6D51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969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6C9A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51EFDC94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DDBB2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L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EC9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E4E2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8D3D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4607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64C7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1305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B77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3816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96F6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2B8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66A6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BD5A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225D7D84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DF819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M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3CB3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8122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DA18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ADB2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69E5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65A4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1753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A6D4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F6D4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F010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715A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7672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3AF49B11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500D3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D909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1E1E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33E7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513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9949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6090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5E0E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06E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33E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CBFD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796C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0590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2AABCCC8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DAB20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ABD3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9077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F89E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AA64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8FA0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DE13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718E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27EA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0A8E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70A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E1B0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08DC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2C14BF7D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BE535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4DFD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C472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242F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ECBA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69C2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26F8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C2C6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17B3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8FA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FDD5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C53B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5456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27BDE84B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2D8EE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F6F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7D0D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3201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312D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491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C59B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A913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15BE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0330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208D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987E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F8F6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1D317B16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558B8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O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4BA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84A7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CA5C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1474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8ED5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A56FC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D95E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52B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D751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F76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0D9C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0791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4F2D7A07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BC2C7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C003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1397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64AE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403A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D6DB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7FBD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4936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8011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F3A1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4FAB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347A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181C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0F276C78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F2F3E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4290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7B52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DACC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A21A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3D2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596F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DA2D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C66B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D9A8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E064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3DEC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77F3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0D892681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9001F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69ED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9A35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CBC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346F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68D9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25FC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1162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CC81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4EB0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A439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0BB7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4D7D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26864219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6DCB5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DEE4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B3AE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F04A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8ED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528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9D40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7888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6C2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BB89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636B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D5EC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A95E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7F7C1FEC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277E0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D881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AD1A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610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B812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F04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C34F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01B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19E1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B419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0C24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B12D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F6AA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7B370271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19FF6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28AB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787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DA16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6F33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E7C2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D839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D094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993B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5237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F088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679E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F9DD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606748AE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591E1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J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A1CB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3FE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FC7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278D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2AEB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6725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C1EE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9AA4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742E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BC0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4AC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5075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2AF9B41B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C1E57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4D55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F7A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F65B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EDED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806D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B686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132B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4C8D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9B8E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0C6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36B6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C8A7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22FB0594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F295A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V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24EB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2A75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A547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A12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670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696F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A300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AD0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6A9C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BE36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0A5E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9C94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354BEB63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1CA5F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D5C8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4765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D081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CAA2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7A85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261E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2D99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3888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9356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2773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4B87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6C47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6C5E2436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20CDB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409D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B817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505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1674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4262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8565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5664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8D3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11AE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DD2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E9EF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4B26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5E0B5C01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A02E5D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K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FA4A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BEEF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C175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8E7C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C8C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48F4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98E1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C75B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C252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AFE5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7AD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5397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30135C81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58C45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R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3213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DEF0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8CF2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F76D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CD9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EAA0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E247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9B33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BF6A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14F3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7AFF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6742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601B2800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09441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P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4882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9559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5EFA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8ADE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4E3B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FD68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652D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9CE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0779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8045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B517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08C8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4EEEA2AB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A7194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R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3EB9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2F6B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FE76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C5BB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74F6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DE6A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766E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3365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83E3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8581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8518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CACD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7939A07A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364AC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9D93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E54A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1ECA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F6FD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19FE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F7DB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9C7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C4F0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181D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C51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6DA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E9F7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6997CA44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E6441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8D5E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1B80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EEE7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E3A7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5EA2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3DA5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C1A3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77FC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F066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4C3C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866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8418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25CE9D89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76FD6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A5C7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985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7AF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1B13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7A5F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7475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9383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F4F6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61B0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8ACA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4179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92FE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766A0B59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E5F99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6275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09F6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139D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4E91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FC8B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2E8F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0548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729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22FF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6769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0354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7D38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53CC06CE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24F77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U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F651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5190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62A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ABE1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A442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56BE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A425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F8B8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95D7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27AE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1313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9707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600155A2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DDF8E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638C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E181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F21B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D50E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BB0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8D07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250E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6886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CDF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7173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2443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FC47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6C9C9429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F1579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92D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8C0F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04197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009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1812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52B4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B43A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E275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91D9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1C90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B00B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661A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2DA0C0A8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CE2F4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B807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AFB5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90A5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FF0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B91B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10E3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A2DF0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13C9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F003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2C2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1A1E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D632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2C44EE" w:rsidRPr="002C44EE" w14:paraId="07BF6DB6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BB471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60A7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D93D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E441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66F2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24A4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8B1AD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2E0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4EB2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E6B7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CCF4E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9A37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1456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65B4402C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09FEE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V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44BD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F7EC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9CA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CE47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5D112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27495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F5831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6FE0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C5584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964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D5D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788B3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2C44EE" w14:paraId="679B7E78" w14:textId="77777777" w:rsidTr="00B86C00">
        <w:trPr>
          <w:trHeight w:val="144"/>
        </w:trPr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ECFA5" w14:textId="77777777" w:rsidR="002C44EE" w:rsidRPr="002C44EE" w:rsidRDefault="002C44EE" w:rsidP="002C44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0C9D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C9306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F13D6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E35F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94DEC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F46FB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2C26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A8E49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6B319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1A70A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2061F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1A4C8" w14:textId="77777777" w:rsidR="002C44EE" w:rsidRPr="002C44EE" w:rsidRDefault="002C44EE" w:rsidP="002C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</w:tbl>
    <w:p w14:paraId="1246E281" w14:textId="5E9BA61D" w:rsidR="007C6F3F" w:rsidRPr="004D1346" w:rsidRDefault="00B86C00" w:rsidP="004D13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bbreviations:</w:t>
      </w:r>
      <w:r>
        <w:rPr>
          <w:rFonts w:ascii="Times New Roman" w:hAnsi="Times New Roman" w:cs="Times New Roman"/>
        </w:rPr>
        <w:t xml:space="preserve"> EHE, “Ending the HIV Epidemic”; QHP, Qualified Health Plan; DTG/ABC/3TC, </w:t>
      </w:r>
      <w:proofErr w:type="spellStart"/>
      <w:r>
        <w:rPr>
          <w:rFonts w:ascii="Times New Roman" w:hAnsi="Times New Roman" w:cs="Times New Roman"/>
        </w:rPr>
        <w:t>dolutegravir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abacavir</w:t>
      </w:r>
      <w:proofErr w:type="spellEnd"/>
      <w:r>
        <w:rPr>
          <w:rFonts w:ascii="Times New Roman" w:hAnsi="Times New Roman" w:cs="Times New Roman"/>
        </w:rPr>
        <w:t xml:space="preserve">/lamivudine; BIC/FTC/TAF, </w:t>
      </w:r>
      <w:proofErr w:type="spellStart"/>
      <w:r>
        <w:rPr>
          <w:rFonts w:ascii="Times New Roman" w:hAnsi="Times New Roman" w:cs="Times New Roman"/>
        </w:rPr>
        <w:t>bictegravir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emtricitabine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tenofovi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afenamide</w:t>
      </w:r>
      <w:proofErr w:type="spellEnd"/>
      <w:r>
        <w:rPr>
          <w:rFonts w:ascii="Times New Roman" w:hAnsi="Times New Roman" w:cs="Times New Roman"/>
        </w:rPr>
        <w:t xml:space="preserve"> fumarate</w:t>
      </w:r>
      <w:r>
        <w:rPr>
          <w:rFonts w:ascii="Times New Roman" w:hAnsi="Times New Roman" w:cs="Times New Roman"/>
          <w:i/>
          <w:iCs/>
        </w:rPr>
        <w:br/>
        <w:t xml:space="preserve">Footnote: </w:t>
      </w:r>
      <w:r w:rsidRPr="002A70CB">
        <w:rPr>
          <w:rFonts w:ascii="Times New Roman" w:hAnsi="Times New Roman" w:cs="Times New Roman"/>
        </w:rPr>
        <w:t xml:space="preserve">All QHPs providing coverage were included in % calculations, </w:t>
      </w:r>
      <w:r>
        <w:rPr>
          <w:rFonts w:ascii="Times New Roman" w:hAnsi="Times New Roman" w:cs="Times New Roman"/>
        </w:rPr>
        <w:t>with exclusion of QHPs not providing coverage</w:t>
      </w:r>
      <w:r w:rsidRPr="002A70CB">
        <w:rPr>
          <w:rFonts w:ascii="Times New Roman" w:hAnsi="Times New Roman" w:cs="Times New Roman"/>
        </w:rPr>
        <w:t>.</w:t>
      </w:r>
    </w:p>
    <w:p w14:paraId="53610E7E" w14:textId="20622BCD" w:rsidR="007C6F3F" w:rsidRPr="004D1346" w:rsidRDefault="007C6F3F" w:rsidP="004D134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C6F3F" w:rsidRPr="004D1346" w:rsidSect="0081193D">
      <w:footerReference w:type="default" r:id="rId7"/>
      <w:type w:val="continuous"/>
      <w:pgSz w:w="15840" w:h="12240" w:orient="landscape"/>
      <w:pgMar w:top="1440" w:right="1440" w:bottom="1440" w:left="144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BED8C" w14:textId="77777777" w:rsidR="00BC3CD9" w:rsidRDefault="00BC3CD9" w:rsidP="007C6F3F">
      <w:r>
        <w:separator/>
      </w:r>
    </w:p>
  </w:endnote>
  <w:endnote w:type="continuationSeparator" w:id="0">
    <w:p w14:paraId="4384997D" w14:textId="77777777" w:rsidR="00BC3CD9" w:rsidRDefault="00BC3CD9" w:rsidP="007C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988856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2EC8DA" w14:textId="77777777" w:rsidR="00BC3CD9" w:rsidRDefault="00BC3CD9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4D1346">
          <w:rPr>
            <w:rFonts w:ascii="Times New Roman" w:hAnsi="Times New Roman" w:cs="Times New Roman"/>
            <w:sz w:val="20"/>
            <w:szCs w:val="20"/>
          </w:rPr>
          <w:t>Access to a Novel First-Line Single-Tablet HIV Antiretroviral Regimen in Affordable Care Act Marketplace Plans, 2018-2020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p>
      <w:p w14:paraId="6C4327D2" w14:textId="74893DAE" w:rsidR="00BC3CD9" w:rsidRPr="007C6F3F" w:rsidRDefault="007808BD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t>Additional</w:t>
        </w:r>
        <w:r w:rsidR="00BC3CD9">
          <w:rPr>
            <w:rFonts w:ascii="Times New Roman" w:hAnsi="Times New Roman" w:cs="Times New Roman"/>
            <w:sz w:val="20"/>
            <w:szCs w:val="20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</w:rPr>
          <w:t>Files</w:t>
        </w:r>
        <w:r w:rsidR="00BC3CD9">
          <w:rPr>
            <w:rFonts w:ascii="Times New Roman" w:hAnsi="Times New Roman" w:cs="Times New Roman"/>
            <w:sz w:val="20"/>
            <w:szCs w:val="20"/>
          </w:rPr>
          <w:t xml:space="preserve"> | Page</w: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F51D28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="00BC3CD9" w:rsidRPr="007C6F3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E93C5" w14:textId="77777777" w:rsidR="00BC3CD9" w:rsidRDefault="00BC3CD9" w:rsidP="007C6F3F">
      <w:r>
        <w:separator/>
      </w:r>
    </w:p>
  </w:footnote>
  <w:footnote w:type="continuationSeparator" w:id="0">
    <w:p w14:paraId="180CA135" w14:textId="77777777" w:rsidR="00BC3CD9" w:rsidRDefault="00BC3CD9" w:rsidP="007C6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93D"/>
    <w:rsid w:val="00047A76"/>
    <w:rsid w:val="00070C0D"/>
    <w:rsid w:val="000C3E4E"/>
    <w:rsid w:val="000F3DA5"/>
    <w:rsid w:val="0023602C"/>
    <w:rsid w:val="00253B55"/>
    <w:rsid w:val="002A70CB"/>
    <w:rsid w:val="002C44EE"/>
    <w:rsid w:val="003200FA"/>
    <w:rsid w:val="003D2124"/>
    <w:rsid w:val="003E726A"/>
    <w:rsid w:val="0049540B"/>
    <w:rsid w:val="004B3C27"/>
    <w:rsid w:val="004C1CDF"/>
    <w:rsid w:val="004D1346"/>
    <w:rsid w:val="004D6E31"/>
    <w:rsid w:val="005857E9"/>
    <w:rsid w:val="005C7792"/>
    <w:rsid w:val="006E1E9E"/>
    <w:rsid w:val="007808BD"/>
    <w:rsid w:val="00781548"/>
    <w:rsid w:val="007C6F3F"/>
    <w:rsid w:val="0081193D"/>
    <w:rsid w:val="008A4BE1"/>
    <w:rsid w:val="00965869"/>
    <w:rsid w:val="00AB40B8"/>
    <w:rsid w:val="00B86C00"/>
    <w:rsid w:val="00BC3CD9"/>
    <w:rsid w:val="00C57F29"/>
    <w:rsid w:val="00DE4E3F"/>
    <w:rsid w:val="00E32DCD"/>
    <w:rsid w:val="00EB582E"/>
    <w:rsid w:val="00EB6635"/>
    <w:rsid w:val="00F33096"/>
    <w:rsid w:val="00F5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F4EB6"/>
  <w15:chartTrackingRefBased/>
  <w15:docId w15:val="{E7C3E803-7949-4D85-A9F4-238D8CED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93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19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193D"/>
    <w:rPr>
      <w:color w:val="800080"/>
      <w:u w:val="single"/>
    </w:rPr>
  </w:style>
  <w:style w:type="paragraph" w:customStyle="1" w:styleId="msonormal0">
    <w:name w:val="msonormal"/>
    <w:basedOn w:val="Normal"/>
    <w:rsid w:val="008119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7">
    <w:name w:val="xl77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8">
    <w:name w:val="xl78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0">
    <w:name w:val="xl8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1">
    <w:name w:val="xl8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2">
    <w:name w:val="xl82"/>
    <w:basedOn w:val="Normal"/>
    <w:rsid w:val="0081193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5">
    <w:name w:val="xl85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6">
    <w:name w:val="xl86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7">
    <w:name w:val="xl87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8">
    <w:name w:val="xl88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9">
    <w:name w:val="xl8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0">
    <w:name w:val="xl9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1">
    <w:name w:val="xl9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2">
    <w:name w:val="xl92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5">
    <w:name w:val="xl95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F3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F3F"/>
    <w:rPr>
      <w:sz w:val="24"/>
      <w:szCs w:val="24"/>
    </w:rPr>
  </w:style>
  <w:style w:type="paragraph" w:customStyle="1" w:styleId="xl63">
    <w:name w:val="xl63"/>
    <w:basedOn w:val="Normal"/>
    <w:rsid w:val="00781548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781548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68753-8926-486B-A37C-6EFC7BD7D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khazanchi@cox.net</dc:creator>
  <cp:keywords/>
  <dc:description/>
  <cp:lastModifiedBy>Aarthi K.</cp:lastModifiedBy>
  <cp:revision>3</cp:revision>
  <dcterms:created xsi:type="dcterms:W3CDTF">2023-04-06T01:12:00Z</dcterms:created>
  <dcterms:modified xsi:type="dcterms:W3CDTF">2023-04-06T01:15:00Z</dcterms:modified>
</cp:coreProperties>
</file>